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486" w:rsidRDefault="000C5486" w:rsidP="00C76E9F">
      <w:r>
        <w:t>Additional file 1</w:t>
      </w:r>
    </w:p>
    <w:p w:rsidR="00C76E9F" w:rsidRPr="00C76E9F" w:rsidRDefault="00F02204" w:rsidP="00C76E9F">
      <w:r>
        <w:t xml:space="preserve">Table </w:t>
      </w:r>
      <w:r w:rsidR="000C5486">
        <w:t>S</w:t>
      </w:r>
      <w:r w:rsidR="00AC2947">
        <w:t>1</w:t>
      </w:r>
      <w:r>
        <w:t>.</w:t>
      </w:r>
      <w:r w:rsidR="00C76E9F">
        <w:t xml:space="preserve"> </w:t>
      </w:r>
      <w:r w:rsidR="00C76E9F" w:rsidRPr="00C76E9F">
        <w:t>Genomic features of Contig_11</w:t>
      </w:r>
    </w:p>
    <w:p w:rsidR="00F02204" w:rsidRDefault="00F02204"/>
    <w:tbl>
      <w:tblPr>
        <w:tblW w:w="11155" w:type="dxa"/>
        <w:tblInd w:w="93" w:type="dxa"/>
        <w:tblLook w:val="04A0"/>
      </w:tblPr>
      <w:tblGrid>
        <w:gridCol w:w="1635"/>
        <w:gridCol w:w="1580"/>
        <w:gridCol w:w="1080"/>
        <w:gridCol w:w="6860"/>
      </w:tblGrid>
      <w:tr w:rsidR="00AC2947" w:rsidRPr="00AC2947" w:rsidTr="0001088E">
        <w:trPr>
          <w:trHeight w:val="320"/>
          <w:tblHeader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rt Coordinat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nd Coordin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 Product Name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ge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like protein, large subunit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e-related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otease subunit of ATP-dependent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p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teases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e capsid family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cteriophage head-tail adaptor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of unknown function (DUF3168)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e-related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of unknown function (DUF1142)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tative peptidoglycan-binding domain-containing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204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NA segregation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ase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tsK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oIIIE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related proteins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opX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dicted transcription factor, homolog of eukaryotic MBF1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dicted transcriptional regulators - COG1476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6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3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5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7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5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9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of unknown function (DUF1351)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30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4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polymerase elongation subunit (family B)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3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NA modification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ase</w:t>
            </w:r>
            <w:proofErr w:type="spellEnd"/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5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protein conserved in bacteria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5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0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haracterized protein conserved in bacteria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4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triction endonuclease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2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ge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small subunit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ge </w:t>
            </w:r>
            <w:proofErr w:type="spellStart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like protein, large subunit</w:t>
            </w:r>
          </w:p>
        </w:tc>
      </w:tr>
      <w:tr w:rsidR="00AC2947" w:rsidRPr="00AC2947" w:rsidTr="00AC294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47" w:rsidRPr="00AC2947" w:rsidRDefault="00AC2947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947" w:rsidRPr="00AC2947" w:rsidRDefault="00AC2947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C29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e-related protein</w:t>
            </w:r>
          </w:p>
        </w:tc>
      </w:tr>
    </w:tbl>
    <w:p w:rsidR="00AC2947" w:rsidRDefault="00AC2947"/>
    <w:p w:rsidR="00AC2947" w:rsidRDefault="00AC2947"/>
    <w:p w:rsidR="00AC2947" w:rsidRDefault="00AC2947">
      <w:r>
        <w:br w:type="page"/>
      </w:r>
    </w:p>
    <w:p w:rsidR="00C76E9F" w:rsidRDefault="00AC2947" w:rsidP="00C76E9F">
      <w:r>
        <w:lastRenderedPageBreak/>
        <w:t xml:space="preserve">Table </w:t>
      </w:r>
      <w:r w:rsidR="00FA58E1">
        <w:t>S</w:t>
      </w:r>
      <w:r>
        <w:t>2.</w:t>
      </w:r>
      <w:r w:rsidR="00C76E9F">
        <w:t xml:space="preserve"> </w:t>
      </w:r>
      <w:r w:rsidR="00C76E9F" w:rsidRPr="00C76E9F">
        <w:t xml:space="preserve">Features of </w:t>
      </w:r>
      <w:proofErr w:type="spellStart"/>
      <w:r w:rsidR="00C76E9F" w:rsidRPr="00C76E9F">
        <w:t>contigs</w:t>
      </w:r>
      <w:proofErr w:type="spellEnd"/>
      <w:r w:rsidR="00C76E9F" w:rsidRPr="00C76E9F">
        <w:t xml:space="preserve"> containing key enzymes for AMO/methanogenesis</w:t>
      </w:r>
    </w:p>
    <w:p w:rsidR="004B5E37" w:rsidRPr="00C76E9F" w:rsidRDefault="004B5E37" w:rsidP="00C76E9F"/>
    <w:tbl>
      <w:tblPr>
        <w:tblW w:w="12975" w:type="dxa"/>
        <w:tblInd w:w="93" w:type="dxa"/>
        <w:tblLayout w:type="fixed"/>
        <w:tblLook w:val="04A0"/>
      </w:tblPr>
      <w:tblGrid>
        <w:gridCol w:w="825"/>
        <w:gridCol w:w="1080"/>
        <w:gridCol w:w="1214"/>
        <w:gridCol w:w="913"/>
        <w:gridCol w:w="895"/>
        <w:gridCol w:w="630"/>
        <w:gridCol w:w="7418"/>
      </w:tblGrid>
      <w:tr w:rsidR="004B5E37" w:rsidRPr="004B5E37" w:rsidTr="00635F7D">
        <w:trPr>
          <w:trHeight w:val="500"/>
          <w:tblHeader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635F7D" w:rsidRDefault="004B5E37" w:rsidP="004B5E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35F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FAM ID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</w:t>
            </w:r>
            <w:r w:rsidR="0001088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ge</w:t>
            </w: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1088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verage </w:t>
            </w:r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[</w:t>
            </w:r>
            <w:r w:rsidR="0001088E"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fold</w:t>
            </w:r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ength </w:t>
            </w:r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Default="004B5E37" w:rsidP="00010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C</w:t>
            </w:r>
          </w:p>
          <w:p w:rsidR="0001088E" w:rsidRPr="00BF3534" w:rsidRDefault="0001088E" w:rsidP="0001088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BF353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[%]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:rsidR="004B5E37" w:rsidRPr="00A40863" w:rsidRDefault="00A40863" w:rsidP="004B5E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hylogenetic </w:t>
            </w:r>
            <w:r w:rsidR="004B5E37" w:rsidRPr="00A40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Anaerolineae|Anaerolineales|Anaerolineaceae|Anaerolinea|thermophil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4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Anaerolineae|Anaerolineales|Anaerolineaceae|Anaerolinea|thermophil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8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8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Anaerolineae|Anaerolineales|Anaerolineaceae|Anaerolinea|thermophil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21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Anaerolineae|Anaerolineales|Anaerolineaceae|Anaerolinea|thermophil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77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Ktedonobacteria|Ktedonobacterales|Ktedonobacteraceae|Ktedonobacter|racemifer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29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|Bacillu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00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|Halalkalibacillus|halophilus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83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Clostrid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4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5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52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Bacteroidetes|Flavobacteriia|Flavobacteriales|Flavobacteri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37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38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41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9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50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86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98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986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4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62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96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5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1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6466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85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>f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52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Alphaproteobacteria|Rhizobiales|Hyphomicrobiaceae|Hyphomicrobium|zavarzinii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1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9246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6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CD5B4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Alphaproteobacteria|Rhizobiale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5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8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8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64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6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DCE6F1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5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9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843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D8E4BC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cellales|Methanocellaceae|Methanocella|conradii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3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|Methanolobus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54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74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6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5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92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|Desulfobacterales|Desulfobacter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82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94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unassigned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38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90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416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Actinobacteria|Actinobacteria|Actinomycetales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3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|Methanolobus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54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74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6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5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16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15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Clostridia|Thermoanaerobacterales|Thermoanaerobacter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41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Clostridia|Clostridiale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|Desulfobacterales|Desulfobacteraceae|Desulfosarcina|sp.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31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|Desulfobacterales|Desulfobacteraceae|Desulfospira|joergensenii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9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|Desulfobacterales|Desulfobacteraceae|Desulfospira|joergensenii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8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|Desulfobacterales|Desulfobacter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41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82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9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41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Actinobacteria|Actinobacteria|Actinomycetales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251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1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514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42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E6B8B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32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8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8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Gammaproteobacteria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9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58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Gammaproteobacteria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6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084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5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8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0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5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8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32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6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|Lysinibacillus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9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7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9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Epsilonproteobacteri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66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Gammaproteobacteria|Methylococcales|Methylococc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5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2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7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unassigned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59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,4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361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8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0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98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65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69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Actinobacteria|Actin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54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54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0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54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5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544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544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|Lysinibacillus|fusiformis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32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7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etaceae|Methanosaeta|harundinacea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37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Chloroflexi|Chloroflexales|Oscillochloridaceae|Oscillochloris|trichoides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27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Chloroflexi|Chloroflexales|Chloroflexaceae|Chloroflexus</w:t>
            </w: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86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Chloroflexi|Ktedonobacteria|Ktedonobacterales|Ktedonobacteraceae|Ktedonobacter|racemifer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84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Firmicutes|Bacilli|Bacillales|Bacillaceae|Bacillus|sp</w:t>
            </w:r>
            <w:proofErr w:type="spellEnd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.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87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Deltaproteobacteria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0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8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Epsilonproteobacteria|Campylobacterales</w:t>
            </w:r>
            <w:proofErr w:type="spellEnd"/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83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Epsilonproteobacteria|Campylobacterales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77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|Proteobacteria|Gammaproteobacteria</w:t>
            </w:r>
            <w:proofErr w:type="spellEnd"/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31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42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8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95B3D7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50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74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78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 detecte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</w:tr>
      <w:tr w:rsidR="004B5E37" w:rsidRPr="004B5E37" w:rsidTr="00635F7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6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10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|Methanosarcinaceae</w:t>
            </w:r>
          </w:p>
        </w:tc>
      </w:tr>
      <w:tr w:rsidR="004B5E37" w:rsidRPr="004B5E37" w:rsidTr="00635F7D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6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21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chaea|Euryarchaeota|Methanomicrobia|Methanosarcinales</w:t>
            </w:r>
            <w:proofErr w:type="spellEnd"/>
          </w:p>
        </w:tc>
      </w:tr>
      <w:tr w:rsidR="004B5E37" w:rsidRPr="004B5E37" w:rsidTr="00635F7D">
        <w:trPr>
          <w:trHeight w:val="26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635F7D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60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_44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42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4B5E37" w:rsidRDefault="004B5E37" w:rsidP="00010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B5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:rsidR="004B5E37" w:rsidRPr="00A40863" w:rsidRDefault="004B5E37" w:rsidP="0001088E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A4086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cteria</w:t>
            </w:r>
          </w:p>
        </w:tc>
      </w:tr>
    </w:tbl>
    <w:p w:rsidR="00F02204" w:rsidRDefault="00F02204"/>
    <w:p w:rsidR="00F02204" w:rsidRDefault="00F02204"/>
    <w:p w:rsidR="004B5E37" w:rsidRDefault="004B5E37">
      <w:r>
        <w:br w:type="page"/>
      </w:r>
    </w:p>
    <w:p w:rsidR="00F02204" w:rsidRDefault="00F02204">
      <w:r>
        <w:lastRenderedPageBreak/>
        <w:t xml:space="preserve">Table </w:t>
      </w:r>
      <w:r w:rsidR="00FA58E1">
        <w:t>S</w:t>
      </w:r>
      <w:r>
        <w:t>3.</w:t>
      </w:r>
      <w:r w:rsidR="00C76E9F">
        <w:t xml:space="preserve"> </w:t>
      </w:r>
      <w:r w:rsidR="00C76E9F" w:rsidRPr="00C76E9F">
        <w:t>Archaeal genome bins involved in methane oxidation/methanogenesis</w:t>
      </w:r>
    </w:p>
    <w:p w:rsidR="00F02204" w:rsidRDefault="00F02204"/>
    <w:tbl>
      <w:tblPr>
        <w:tblW w:w="13731" w:type="dxa"/>
        <w:tblInd w:w="-252" w:type="dxa"/>
        <w:tblLook w:val="04A0"/>
      </w:tblPr>
      <w:tblGrid>
        <w:gridCol w:w="741"/>
        <w:gridCol w:w="1743"/>
        <w:gridCol w:w="852"/>
        <w:gridCol w:w="673"/>
        <w:gridCol w:w="673"/>
        <w:gridCol w:w="673"/>
        <w:gridCol w:w="673"/>
        <w:gridCol w:w="528"/>
        <w:gridCol w:w="581"/>
        <w:gridCol w:w="581"/>
        <w:gridCol w:w="581"/>
        <w:gridCol w:w="581"/>
        <w:gridCol w:w="581"/>
        <w:gridCol w:w="581"/>
        <w:gridCol w:w="581"/>
        <w:gridCol w:w="581"/>
        <w:gridCol w:w="707"/>
        <w:gridCol w:w="900"/>
        <w:gridCol w:w="920"/>
      </w:tblGrid>
      <w:tr w:rsidR="00F02204" w:rsidRPr="001918A3" w:rsidTr="00635F7D">
        <w:trPr>
          <w:trHeight w:val="52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1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2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3</w:t>
            </w:r>
          </w:p>
        </w:tc>
        <w:tc>
          <w:tcPr>
            <w:tcW w:w="5883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5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Bin 6</w:t>
            </w:r>
          </w:p>
        </w:tc>
      </w:tr>
      <w:tr w:rsidR="00F02204" w:rsidRPr="001918A3" w:rsidTr="00635F7D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43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6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456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8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9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6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43</w:t>
            </w:r>
          </w:p>
        </w:tc>
      </w:tr>
      <w:tr w:rsidR="00F02204" w:rsidRPr="001918A3" w:rsidTr="00635F7D">
        <w:trPr>
          <w:trHeight w:val="280"/>
        </w:trPr>
        <w:tc>
          <w:tcPr>
            <w:tcW w:w="74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FAM I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md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6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d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19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rh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4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94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2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54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46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2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7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40"/>
        </w:trPr>
        <w:tc>
          <w:tcPr>
            <w:tcW w:w="7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7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60"/>
        </w:trPr>
        <w:tc>
          <w:tcPr>
            <w:tcW w:w="7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635F7D" w:rsidRDefault="00F02204" w:rsidP="00AC294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35F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cr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025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2204" w:rsidRPr="001918A3" w:rsidTr="00635F7D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rage Fold Covera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9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70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05</w:t>
            </w:r>
          </w:p>
        </w:tc>
      </w:tr>
      <w:tr w:rsidR="00F02204" w:rsidRPr="001918A3" w:rsidTr="00635F7D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33%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6%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7%</w:t>
            </w:r>
          </w:p>
        </w:tc>
        <w:tc>
          <w:tcPr>
            <w:tcW w:w="6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3%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2%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1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2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2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1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2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0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1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1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2%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1%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204" w:rsidRPr="001918A3" w:rsidRDefault="00F02204" w:rsidP="00AC294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9%</w:t>
            </w:r>
          </w:p>
        </w:tc>
      </w:tr>
    </w:tbl>
    <w:p w:rsidR="00F02204" w:rsidRDefault="00F02204" w:rsidP="00F02204"/>
    <w:tbl>
      <w:tblPr>
        <w:tblW w:w="0" w:type="auto"/>
        <w:tblInd w:w="93" w:type="dxa"/>
        <w:tblLook w:val="04A0"/>
      </w:tblPr>
      <w:tblGrid>
        <w:gridCol w:w="308"/>
        <w:gridCol w:w="4478"/>
      </w:tblGrid>
      <w:tr w:rsidR="00F02204" w:rsidRPr="001918A3" w:rsidTr="00AC2947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enome Bin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Fold Coverage &lt;16;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GC &lt;35%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Fold Coverage 16-24;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GC 45%-48%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Fold Coverage 24-28;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GC 35%-45%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 Fold Coverage  28-32;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GC 50%-52%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Fold Coverage 32-100; GC 50%-52%</w:t>
            </w:r>
          </w:p>
        </w:tc>
      </w:tr>
      <w:tr w:rsidR="00F02204" w:rsidRPr="001918A3" w:rsidTr="00AC294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204" w:rsidRPr="001918A3" w:rsidRDefault="00F02204" w:rsidP="00AC294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Fold Coverage &gt;100; </w:t>
            </w:r>
            <w:proofErr w:type="spellStart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1918A3">
              <w:rPr>
                <w:rFonts w:ascii="Calibri" w:eastAsia="Times New Roman" w:hAnsi="Calibri" w:cs="Times New Roman"/>
                <w:sz w:val="18"/>
                <w:szCs w:val="18"/>
              </w:rPr>
              <w:t xml:space="preserve"> GC 48%-50%</w:t>
            </w:r>
          </w:p>
        </w:tc>
      </w:tr>
    </w:tbl>
    <w:p w:rsidR="00F02204" w:rsidRDefault="00F02204" w:rsidP="00F02204"/>
    <w:p w:rsidR="00F02204" w:rsidRDefault="00F02204"/>
    <w:p w:rsidR="006A7532" w:rsidRDefault="006A7532"/>
    <w:p w:rsidR="006A7532" w:rsidRDefault="006A7532"/>
    <w:p w:rsidR="00F02204" w:rsidRDefault="00F02204"/>
    <w:p w:rsidR="00F02204" w:rsidRDefault="00F02204"/>
    <w:p w:rsidR="00F02204" w:rsidRDefault="00F02204"/>
    <w:sectPr w:rsidR="00F02204" w:rsidSect="00635F7D">
      <w:pgSz w:w="15840" w:h="12240" w:orient="landscape"/>
      <w:pgMar w:top="1800" w:right="171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characterSpacingControl w:val="doNotCompress"/>
  <w:compat>
    <w:useFELayout/>
  </w:compat>
  <w:rsids>
    <w:rsidRoot w:val="00F02204"/>
    <w:rsid w:val="0001088E"/>
    <w:rsid w:val="0006354C"/>
    <w:rsid w:val="000C5486"/>
    <w:rsid w:val="003026B7"/>
    <w:rsid w:val="004B5E37"/>
    <w:rsid w:val="00635F7D"/>
    <w:rsid w:val="006A7532"/>
    <w:rsid w:val="00A40863"/>
    <w:rsid w:val="00AC2947"/>
    <w:rsid w:val="00BE3745"/>
    <w:rsid w:val="00BF3534"/>
    <w:rsid w:val="00C76E9F"/>
    <w:rsid w:val="00E93DE2"/>
    <w:rsid w:val="00F02204"/>
    <w:rsid w:val="00FA5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5E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5E37"/>
    <w:rPr>
      <w:color w:val="800080"/>
      <w:u w:val="single"/>
    </w:rPr>
  </w:style>
  <w:style w:type="paragraph" w:customStyle="1" w:styleId="xl63">
    <w:name w:val="xl63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4">
    <w:name w:val="xl64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5">
    <w:name w:val="xl65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6">
    <w:name w:val="xl66"/>
    <w:basedOn w:val="Normal"/>
    <w:rsid w:val="004B5E37"/>
    <w:pP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68">
    <w:name w:val="xl68"/>
    <w:basedOn w:val="Normal"/>
    <w:rsid w:val="004B5E37"/>
    <w:pPr>
      <w:shd w:val="clear" w:color="000000" w:fill="F2F2F2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69">
    <w:name w:val="xl69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0">
    <w:name w:val="xl70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1">
    <w:name w:val="xl71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2">
    <w:name w:val="xl72"/>
    <w:basedOn w:val="Normal"/>
    <w:rsid w:val="004B5E37"/>
    <w:pPr>
      <w:shd w:val="clear" w:color="000000" w:fill="F2F2F2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73">
    <w:name w:val="xl73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4">
    <w:name w:val="xl74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75">
    <w:name w:val="xl75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6">
    <w:name w:val="xl76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7">
    <w:name w:val="xl77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8">
    <w:name w:val="xl78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79">
    <w:name w:val="xl79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0">
    <w:name w:val="xl80"/>
    <w:basedOn w:val="Normal"/>
    <w:rsid w:val="004B5E37"/>
    <w:pPr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81">
    <w:name w:val="xl81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2">
    <w:name w:val="xl82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3">
    <w:name w:val="xl83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4">
    <w:name w:val="xl84"/>
    <w:basedOn w:val="Normal"/>
    <w:rsid w:val="004B5E37"/>
    <w:pPr>
      <w:shd w:val="clear" w:color="000000" w:fill="FCD5B4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85">
    <w:name w:val="xl85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6">
    <w:name w:val="xl86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7">
    <w:name w:val="xl87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8">
    <w:name w:val="xl88"/>
    <w:basedOn w:val="Normal"/>
    <w:rsid w:val="004B5E37"/>
    <w:pPr>
      <w:shd w:val="clear" w:color="000000" w:fill="FCD5B4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89">
    <w:name w:val="xl89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0">
    <w:name w:val="xl90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91">
    <w:name w:val="xl91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2">
    <w:name w:val="xl92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3">
    <w:name w:val="xl93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4">
    <w:name w:val="xl94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95">
    <w:name w:val="xl95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6">
    <w:name w:val="xl96"/>
    <w:basedOn w:val="Normal"/>
    <w:rsid w:val="004B5E37"/>
    <w:pPr>
      <w:shd w:val="clear" w:color="000000" w:fill="DCE6F1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97">
    <w:name w:val="xl97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8">
    <w:name w:val="xl98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9">
    <w:name w:val="xl99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0">
    <w:name w:val="xl100"/>
    <w:basedOn w:val="Normal"/>
    <w:rsid w:val="004B5E37"/>
    <w:pPr>
      <w:shd w:val="clear" w:color="000000" w:fill="DCE6F1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1">
    <w:name w:val="xl101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2">
    <w:name w:val="xl102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03">
    <w:name w:val="xl103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4">
    <w:name w:val="xl104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5">
    <w:name w:val="xl105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6">
    <w:name w:val="xl106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7">
    <w:name w:val="xl107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8">
    <w:name w:val="xl108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9">
    <w:name w:val="xl109"/>
    <w:basedOn w:val="Normal"/>
    <w:rsid w:val="004B5E37"/>
    <w:pPr>
      <w:shd w:val="clear" w:color="000000" w:fill="D8E4BC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10">
    <w:name w:val="xl110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1">
    <w:name w:val="xl111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2">
    <w:name w:val="xl112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3">
    <w:name w:val="xl113"/>
    <w:basedOn w:val="Normal"/>
    <w:rsid w:val="004B5E37"/>
    <w:pPr>
      <w:shd w:val="clear" w:color="000000" w:fill="D8E4BC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14">
    <w:name w:val="xl114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5">
    <w:name w:val="xl115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16">
    <w:name w:val="xl116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7">
    <w:name w:val="xl117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8">
    <w:name w:val="xl118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9">
    <w:name w:val="xl119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20">
    <w:name w:val="xl120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1">
    <w:name w:val="xl121"/>
    <w:basedOn w:val="Normal"/>
    <w:rsid w:val="004B5E37"/>
    <w:pPr>
      <w:shd w:val="clear" w:color="000000" w:fill="E6B8B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22">
    <w:name w:val="xl122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3">
    <w:name w:val="xl123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4">
    <w:name w:val="xl124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5">
    <w:name w:val="xl125"/>
    <w:basedOn w:val="Normal"/>
    <w:rsid w:val="004B5E37"/>
    <w:pPr>
      <w:shd w:val="clear" w:color="000000" w:fill="E6B8B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26">
    <w:name w:val="xl126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7">
    <w:name w:val="xl127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28">
    <w:name w:val="xl128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9">
    <w:name w:val="xl129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0">
    <w:name w:val="xl130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1">
    <w:name w:val="xl131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32">
    <w:name w:val="xl132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3">
    <w:name w:val="xl133"/>
    <w:basedOn w:val="Normal"/>
    <w:rsid w:val="004B5E37"/>
    <w:pP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34">
    <w:name w:val="xl134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5">
    <w:name w:val="xl135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6">
    <w:name w:val="xl136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7">
    <w:name w:val="xl137"/>
    <w:basedOn w:val="Normal"/>
    <w:rsid w:val="004B5E37"/>
    <w:pP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38">
    <w:name w:val="xl138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9">
    <w:name w:val="xl139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40">
    <w:name w:val="xl140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1">
    <w:name w:val="xl141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2">
    <w:name w:val="xl142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3">
    <w:name w:val="xl143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44">
    <w:name w:val="xl144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5">
    <w:name w:val="xl145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46">
    <w:name w:val="xl146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7">
    <w:name w:val="xl147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8">
    <w:name w:val="xl148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9">
    <w:name w:val="xl149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50">
    <w:name w:val="xl150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1">
    <w:name w:val="xl151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2">
    <w:name w:val="xl152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3">
    <w:name w:val="xl153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54">
    <w:name w:val="xl154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5">
    <w:name w:val="xl155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6">
    <w:name w:val="xl156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7">
    <w:name w:val="xl157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58">
    <w:name w:val="xl158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9">
    <w:name w:val="xl159"/>
    <w:basedOn w:val="Normal"/>
    <w:rsid w:val="004B5E37"/>
    <w:pP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60">
    <w:name w:val="xl160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1">
    <w:name w:val="xl161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2">
    <w:name w:val="xl162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3">
    <w:name w:val="xl163"/>
    <w:basedOn w:val="Normal"/>
    <w:rsid w:val="004B5E37"/>
    <w:pP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64">
    <w:name w:val="xl164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5">
    <w:name w:val="xl165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66">
    <w:name w:val="xl166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7">
    <w:name w:val="xl167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8">
    <w:name w:val="xl168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9">
    <w:name w:val="xl169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70">
    <w:name w:val="xl170"/>
    <w:basedOn w:val="Normal"/>
    <w:rsid w:val="004B5E37"/>
    <w:pP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5E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5E37"/>
    <w:rPr>
      <w:color w:val="800080"/>
      <w:u w:val="single"/>
    </w:rPr>
  </w:style>
  <w:style w:type="paragraph" w:customStyle="1" w:styleId="xl63">
    <w:name w:val="xl63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4">
    <w:name w:val="xl64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5">
    <w:name w:val="xl65"/>
    <w:basedOn w:val="Normal"/>
    <w:rsid w:val="004B5E37"/>
    <w:pPr>
      <w:pBdr>
        <w:top w:val="single" w:sz="4" w:space="0" w:color="auto"/>
        <w:bottom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18"/>
      <w:szCs w:val="18"/>
    </w:rPr>
  </w:style>
  <w:style w:type="paragraph" w:customStyle="1" w:styleId="xl66">
    <w:name w:val="xl66"/>
    <w:basedOn w:val="Normal"/>
    <w:rsid w:val="004B5E37"/>
    <w:pP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68">
    <w:name w:val="xl68"/>
    <w:basedOn w:val="Normal"/>
    <w:rsid w:val="004B5E37"/>
    <w:pPr>
      <w:shd w:val="clear" w:color="000000" w:fill="F2F2F2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69">
    <w:name w:val="xl69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0">
    <w:name w:val="xl70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1">
    <w:name w:val="xl71"/>
    <w:basedOn w:val="Normal"/>
    <w:rsid w:val="004B5E37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2">
    <w:name w:val="xl72"/>
    <w:basedOn w:val="Normal"/>
    <w:rsid w:val="004B5E37"/>
    <w:pPr>
      <w:shd w:val="clear" w:color="000000" w:fill="F2F2F2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73">
    <w:name w:val="xl73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4">
    <w:name w:val="xl74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75">
    <w:name w:val="xl75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6">
    <w:name w:val="xl76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7">
    <w:name w:val="xl77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78">
    <w:name w:val="xl78"/>
    <w:basedOn w:val="Normal"/>
    <w:rsid w:val="004B5E37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79">
    <w:name w:val="xl79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0">
    <w:name w:val="xl80"/>
    <w:basedOn w:val="Normal"/>
    <w:rsid w:val="004B5E37"/>
    <w:pPr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81">
    <w:name w:val="xl81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2">
    <w:name w:val="xl82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3">
    <w:name w:val="xl83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4">
    <w:name w:val="xl84"/>
    <w:basedOn w:val="Normal"/>
    <w:rsid w:val="004B5E37"/>
    <w:pPr>
      <w:shd w:val="clear" w:color="000000" w:fill="FCD5B4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85">
    <w:name w:val="xl85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6">
    <w:name w:val="xl86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7">
    <w:name w:val="xl87"/>
    <w:basedOn w:val="Normal"/>
    <w:rsid w:val="004B5E37"/>
    <w:pP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88">
    <w:name w:val="xl88"/>
    <w:basedOn w:val="Normal"/>
    <w:rsid w:val="004B5E37"/>
    <w:pPr>
      <w:shd w:val="clear" w:color="000000" w:fill="FCD5B4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89">
    <w:name w:val="xl89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0">
    <w:name w:val="xl90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91">
    <w:name w:val="xl91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2">
    <w:name w:val="xl92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3">
    <w:name w:val="xl93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4">
    <w:name w:val="xl94"/>
    <w:basedOn w:val="Normal"/>
    <w:rsid w:val="004B5E37"/>
    <w:pPr>
      <w:pBdr>
        <w:bottom w:val="single" w:sz="8" w:space="0" w:color="auto"/>
      </w:pBdr>
      <w:shd w:val="clear" w:color="000000" w:fill="FCD5B4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95">
    <w:name w:val="xl95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6">
    <w:name w:val="xl96"/>
    <w:basedOn w:val="Normal"/>
    <w:rsid w:val="004B5E37"/>
    <w:pPr>
      <w:shd w:val="clear" w:color="000000" w:fill="DCE6F1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97">
    <w:name w:val="xl97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8">
    <w:name w:val="xl98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99">
    <w:name w:val="xl99"/>
    <w:basedOn w:val="Normal"/>
    <w:rsid w:val="004B5E37"/>
    <w:pP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0">
    <w:name w:val="xl100"/>
    <w:basedOn w:val="Normal"/>
    <w:rsid w:val="004B5E37"/>
    <w:pPr>
      <w:shd w:val="clear" w:color="000000" w:fill="DCE6F1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1">
    <w:name w:val="xl101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2">
    <w:name w:val="xl102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03">
    <w:name w:val="xl103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4">
    <w:name w:val="xl104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5">
    <w:name w:val="xl105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6">
    <w:name w:val="xl106"/>
    <w:basedOn w:val="Normal"/>
    <w:rsid w:val="004B5E37"/>
    <w:pPr>
      <w:pBdr>
        <w:bottom w:val="single" w:sz="8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7">
    <w:name w:val="xl107"/>
    <w:basedOn w:val="Normal"/>
    <w:rsid w:val="004B5E37"/>
    <w:pPr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8">
    <w:name w:val="xl108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09">
    <w:name w:val="xl109"/>
    <w:basedOn w:val="Normal"/>
    <w:rsid w:val="004B5E37"/>
    <w:pPr>
      <w:shd w:val="clear" w:color="000000" w:fill="D8E4BC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10">
    <w:name w:val="xl110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1">
    <w:name w:val="xl111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2">
    <w:name w:val="xl112"/>
    <w:basedOn w:val="Normal"/>
    <w:rsid w:val="004B5E37"/>
    <w:pP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3">
    <w:name w:val="xl113"/>
    <w:basedOn w:val="Normal"/>
    <w:rsid w:val="004B5E37"/>
    <w:pPr>
      <w:shd w:val="clear" w:color="000000" w:fill="D8E4BC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14">
    <w:name w:val="xl114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5">
    <w:name w:val="xl115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16">
    <w:name w:val="xl116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7">
    <w:name w:val="xl117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8">
    <w:name w:val="xl118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19">
    <w:name w:val="xl119"/>
    <w:basedOn w:val="Normal"/>
    <w:rsid w:val="004B5E37"/>
    <w:pPr>
      <w:pBdr>
        <w:bottom w:val="single" w:sz="8" w:space="0" w:color="auto"/>
      </w:pBdr>
      <w:shd w:val="clear" w:color="000000" w:fill="D8E4BC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20">
    <w:name w:val="xl120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1">
    <w:name w:val="xl121"/>
    <w:basedOn w:val="Normal"/>
    <w:rsid w:val="004B5E37"/>
    <w:pPr>
      <w:shd w:val="clear" w:color="000000" w:fill="E6B8B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22">
    <w:name w:val="xl122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3">
    <w:name w:val="xl123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4">
    <w:name w:val="xl124"/>
    <w:basedOn w:val="Normal"/>
    <w:rsid w:val="004B5E37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5">
    <w:name w:val="xl125"/>
    <w:basedOn w:val="Normal"/>
    <w:rsid w:val="004B5E37"/>
    <w:pPr>
      <w:shd w:val="clear" w:color="000000" w:fill="E6B8B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26">
    <w:name w:val="xl126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7">
    <w:name w:val="xl127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28">
    <w:name w:val="xl128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29">
    <w:name w:val="xl129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0">
    <w:name w:val="xl130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1">
    <w:name w:val="xl131"/>
    <w:basedOn w:val="Normal"/>
    <w:rsid w:val="004B5E37"/>
    <w:pPr>
      <w:pBdr>
        <w:bottom w:val="single" w:sz="8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32">
    <w:name w:val="xl132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3">
    <w:name w:val="xl133"/>
    <w:basedOn w:val="Normal"/>
    <w:rsid w:val="004B5E37"/>
    <w:pP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34">
    <w:name w:val="xl134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5">
    <w:name w:val="xl135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6">
    <w:name w:val="xl136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7">
    <w:name w:val="xl137"/>
    <w:basedOn w:val="Normal"/>
    <w:rsid w:val="004B5E37"/>
    <w:pP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38">
    <w:name w:val="xl138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39">
    <w:name w:val="xl139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40">
    <w:name w:val="xl140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1">
    <w:name w:val="xl141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2">
    <w:name w:val="xl142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3">
    <w:name w:val="xl143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44">
    <w:name w:val="xl144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5">
    <w:name w:val="xl145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46">
    <w:name w:val="xl146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7">
    <w:name w:val="xl147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8">
    <w:name w:val="xl148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49">
    <w:name w:val="xl149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95B3D7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50">
    <w:name w:val="xl150"/>
    <w:basedOn w:val="Normal"/>
    <w:rsid w:val="004B5E37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1">
    <w:name w:val="xl151"/>
    <w:basedOn w:val="Normal"/>
    <w:rsid w:val="004B5E37"/>
    <w:pPr>
      <w:pBdr>
        <w:bottom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2">
    <w:name w:val="xl152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3">
    <w:name w:val="xl153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54">
    <w:name w:val="xl154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5">
    <w:name w:val="xl155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6">
    <w:name w:val="xl156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7">
    <w:name w:val="xl157"/>
    <w:basedOn w:val="Normal"/>
    <w:rsid w:val="004B5E37"/>
    <w:pPr>
      <w:pBdr>
        <w:top w:val="single" w:sz="8" w:space="0" w:color="auto"/>
        <w:bottom w:val="single" w:sz="8" w:space="0" w:color="auto"/>
      </w:pBd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58">
    <w:name w:val="xl158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59">
    <w:name w:val="xl159"/>
    <w:basedOn w:val="Normal"/>
    <w:rsid w:val="004B5E37"/>
    <w:pP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60">
    <w:name w:val="xl160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1">
    <w:name w:val="xl161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2">
    <w:name w:val="xl162"/>
    <w:basedOn w:val="Normal"/>
    <w:rsid w:val="004B5E37"/>
    <w:pP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3">
    <w:name w:val="xl163"/>
    <w:basedOn w:val="Normal"/>
    <w:rsid w:val="004B5E37"/>
    <w:pP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64">
    <w:name w:val="xl164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5">
    <w:name w:val="xl165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textAlignment w:val="center"/>
    </w:pPr>
    <w:rPr>
      <w:rFonts w:ascii="Calibri" w:hAnsi="Calibri"/>
      <w:sz w:val="18"/>
      <w:szCs w:val="18"/>
    </w:rPr>
  </w:style>
  <w:style w:type="paragraph" w:customStyle="1" w:styleId="xl166">
    <w:name w:val="xl166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7">
    <w:name w:val="xl167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8">
    <w:name w:val="xl168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  <w:jc w:val="center"/>
      <w:textAlignment w:val="center"/>
    </w:pPr>
    <w:rPr>
      <w:rFonts w:ascii="Calibri" w:hAnsi="Calibri"/>
      <w:sz w:val="18"/>
      <w:szCs w:val="18"/>
    </w:rPr>
  </w:style>
  <w:style w:type="paragraph" w:customStyle="1" w:styleId="xl169">
    <w:name w:val="xl169"/>
    <w:basedOn w:val="Normal"/>
    <w:rsid w:val="004B5E37"/>
    <w:pPr>
      <w:pBdr>
        <w:bottom w:val="single" w:sz="8" w:space="0" w:color="auto"/>
      </w:pBdr>
      <w:shd w:val="clear" w:color="000000" w:fill="FF66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70">
    <w:name w:val="xl170"/>
    <w:basedOn w:val="Normal"/>
    <w:rsid w:val="004B5E37"/>
    <w:pP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0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8D861B-2A23-4CEA-8354-AE3910F32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51</Words>
  <Characters>12831</Characters>
  <Application>Microsoft Office Word</Application>
  <DocSecurity>0</DocSecurity>
  <Lines>106</Lines>
  <Paragraphs>30</Paragraphs>
  <ScaleCrop>false</ScaleCrop>
  <Company>sdf</Company>
  <LinksUpToDate>false</LinksUpToDate>
  <CharactersWithSpaces>15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antor</dc:creator>
  <cp:keywords/>
  <dc:description/>
  <cp:lastModifiedBy>.</cp:lastModifiedBy>
  <cp:revision>4</cp:revision>
  <dcterms:created xsi:type="dcterms:W3CDTF">2015-02-02T22:22:00Z</dcterms:created>
  <dcterms:modified xsi:type="dcterms:W3CDTF">2015-04-12T23:21:00Z</dcterms:modified>
</cp:coreProperties>
</file>